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86D8A" w14:textId="1B66A7F2" w:rsidR="0021140E" w:rsidRPr="0015754C" w:rsidRDefault="0021140E" w:rsidP="0021140E">
      <w:pPr>
        <w:pStyle w:val="Heading1"/>
        <w:spacing w:line="240" w:lineRule="auto"/>
      </w:pPr>
      <w:bookmarkStart w:id="0" w:name="_Toc102169000"/>
      <w:r>
        <w:t xml:space="preserve">Multimedia Appendix 10: Table </w:t>
      </w:r>
      <w:r w:rsidR="00244622">
        <w:t>S</w:t>
      </w:r>
      <w:r>
        <w:t>4</w:t>
      </w:r>
      <w:r w:rsidRPr="0015754C">
        <w:t>. Longitudinal analysis of the weekly proportion of participants transmitting at least one BP measurement within 7 days of each weekly notification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7"/>
        <w:gridCol w:w="1836"/>
        <w:gridCol w:w="1837"/>
        <w:gridCol w:w="1837"/>
        <w:gridCol w:w="1837"/>
      </w:tblGrid>
      <w:tr w:rsidR="0021140E" w:rsidRPr="0015754C" w14:paraId="4F980871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F3462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Effect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A940A2" w14:textId="77777777" w:rsidR="0021140E" w:rsidRPr="0015754C" w:rsidRDefault="0021140E" w:rsidP="007B4006">
            <w:pPr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Num DF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21670F" w14:textId="77777777" w:rsidR="0021140E" w:rsidRPr="0015754C" w:rsidRDefault="0021140E" w:rsidP="007B4006">
            <w:pPr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Den DF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7B8CFA" w14:textId="77777777" w:rsidR="0021140E" w:rsidRPr="0015754C" w:rsidRDefault="0021140E" w:rsidP="007B4006">
            <w:pPr>
              <w:jc w:val="center"/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F Value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C4D8D" w14:textId="77777777" w:rsidR="0021140E" w:rsidRPr="0015754C" w:rsidRDefault="0021140E" w:rsidP="007B4006">
            <w:pPr>
              <w:jc w:val="center"/>
              <w:rPr>
                <w:rFonts w:ascii="Arial" w:hAnsi="Arial" w:cs="Arial"/>
              </w:rPr>
            </w:pPr>
            <w:proofErr w:type="spellStart"/>
            <w:r w:rsidRPr="0015754C">
              <w:rPr>
                <w:rFonts w:ascii="Arial" w:hAnsi="Arial" w:cs="Arial"/>
              </w:rPr>
              <w:t>Pr</w:t>
            </w:r>
            <w:proofErr w:type="spellEnd"/>
            <w:r w:rsidRPr="0015754C">
              <w:rPr>
                <w:rFonts w:ascii="Arial" w:hAnsi="Arial" w:cs="Arial"/>
              </w:rPr>
              <w:t> &gt; F</w:t>
            </w:r>
          </w:p>
        </w:tc>
      </w:tr>
      <w:tr w:rsidR="0021140E" w:rsidRPr="0015754C" w14:paraId="16137FB3" w14:textId="77777777" w:rsidTr="007B4006">
        <w:trPr>
          <w:cantSplit/>
          <w:trHeight w:hRule="exact" w:val="317"/>
        </w:trPr>
        <w:tc>
          <w:tcPr>
            <w:tcW w:w="500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88B850" w14:textId="77777777" w:rsidR="0021140E" w:rsidRPr="0015754C" w:rsidRDefault="0021140E" w:rsidP="007B4006">
            <w:pPr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Personalized vs. standard notification</w:t>
            </w:r>
          </w:p>
        </w:tc>
      </w:tr>
      <w:tr w:rsidR="0021140E" w:rsidRPr="0015754C" w14:paraId="5ECCEB7F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6B712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79D420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BBE5F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307D2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8.0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FDDCE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21140E" w:rsidRPr="0015754C" w14:paraId="6D63E49F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341CC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02712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7B00A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892296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69.44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09BBF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21140E" w:rsidRPr="0015754C" w14:paraId="7A8B6D93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699E1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perso</w:t>
            </w:r>
            <w:r>
              <w:rPr>
                <w:rFonts w:ascii="Arial" w:hAnsi="Arial" w:cs="Arial"/>
              </w:rPr>
              <w:t>nalized</w:t>
            </w:r>
            <w:r w:rsidRPr="0015754C">
              <w:rPr>
                <w:rFonts w:ascii="Arial" w:hAnsi="Arial" w:cs="Arial"/>
              </w:rPr>
              <w:t>*week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A18CB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5E53B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7FF31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4.10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25F741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428</w:t>
            </w:r>
          </w:p>
        </w:tc>
      </w:tr>
      <w:tr w:rsidR="0021140E" w:rsidRPr="0015754C" w14:paraId="21388A52" w14:textId="77777777" w:rsidTr="007B4006">
        <w:trPr>
          <w:cantSplit/>
          <w:trHeight w:hRule="exact" w:val="317"/>
        </w:trPr>
        <w:tc>
          <w:tcPr>
            <w:tcW w:w="500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F78F12" w14:textId="77777777" w:rsidR="0021140E" w:rsidRPr="0015754C" w:rsidRDefault="0021140E" w:rsidP="007B4006">
            <w:pPr>
              <w:tabs>
                <w:tab w:val="decimal" w:pos="702"/>
                <w:tab w:val="decimal" w:pos="927"/>
              </w:tabs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Morning vs. evening notification</w:t>
            </w:r>
          </w:p>
        </w:tc>
      </w:tr>
      <w:tr w:rsidR="0021140E" w:rsidRPr="0015754C" w14:paraId="599DB333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F2B08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29111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43E1A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F27E9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B05E4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9412</w:t>
            </w:r>
          </w:p>
        </w:tc>
      </w:tr>
      <w:tr w:rsidR="0021140E" w:rsidRPr="0015754C" w14:paraId="46658F0B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08E49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F496E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0E2AC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48E90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75.95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E1F5A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21140E" w:rsidRPr="0015754C" w14:paraId="39524100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2D808C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am*week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A955C0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4B66E4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6FEE3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4.77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D1DF0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0289</w:t>
            </w:r>
          </w:p>
        </w:tc>
      </w:tr>
      <w:tr w:rsidR="0021140E" w:rsidRPr="0015754C" w14:paraId="124F3FE4" w14:textId="77777777" w:rsidTr="007B4006">
        <w:trPr>
          <w:cantSplit/>
          <w:trHeight w:hRule="exact" w:val="317"/>
        </w:trPr>
        <w:tc>
          <w:tcPr>
            <w:tcW w:w="5000" w:type="pct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947B69" w14:textId="77777777" w:rsidR="0021140E" w:rsidRPr="0015754C" w:rsidRDefault="0021140E" w:rsidP="007B4006">
            <w:pPr>
              <w:tabs>
                <w:tab w:val="decimal" w:pos="702"/>
                <w:tab w:val="decimal" w:pos="927"/>
              </w:tabs>
              <w:rPr>
                <w:rFonts w:ascii="Arial" w:hAnsi="Arial" w:cs="Arial"/>
                <w:i/>
              </w:rPr>
            </w:pPr>
            <w:r w:rsidRPr="0015754C">
              <w:rPr>
                <w:rFonts w:ascii="Arial" w:hAnsi="Arial" w:cs="Arial"/>
                <w:i/>
              </w:rPr>
              <w:t>Weekend vs. weekday notification</w:t>
            </w:r>
          </w:p>
        </w:tc>
      </w:tr>
      <w:tr w:rsidR="0021140E" w:rsidRPr="0015754C" w14:paraId="53095A4C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52D204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4FA22B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D26BB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93CF56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13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61CBD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7182</w:t>
            </w:r>
          </w:p>
        </w:tc>
      </w:tr>
      <w:tr w:rsidR="0021140E" w:rsidRPr="0015754C" w14:paraId="6416C774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9F512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B76C0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77AF8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5400E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65.67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72944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&lt;.0001</w:t>
            </w:r>
          </w:p>
        </w:tc>
      </w:tr>
      <w:tr w:rsidR="0021140E" w:rsidRPr="0015754C" w14:paraId="138ACA43" w14:textId="77777777" w:rsidTr="007B4006">
        <w:trPr>
          <w:cantSplit/>
          <w:trHeight w:hRule="exact" w:val="317"/>
        </w:trPr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E9E5B" w14:textId="77777777" w:rsidR="0021140E" w:rsidRPr="0015754C" w:rsidRDefault="0021140E" w:rsidP="007B4006">
            <w:pPr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weekend*week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DF481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9E4D6" w14:textId="77777777" w:rsidR="0021140E" w:rsidRPr="0015754C" w:rsidRDefault="0021140E" w:rsidP="007B4006">
            <w:pPr>
              <w:tabs>
                <w:tab w:val="decimal" w:pos="927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4679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CB5C3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1.16</w:t>
            </w: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5F9BE" w14:textId="77777777" w:rsidR="0021140E" w:rsidRPr="0015754C" w:rsidRDefault="0021140E" w:rsidP="007B4006">
            <w:pPr>
              <w:tabs>
                <w:tab w:val="decimal" w:pos="702"/>
              </w:tabs>
              <w:rPr>
                <w:rFonts w:ascii="Arial" w:hAnsi="Arial" w:cs="Arial"/>
              </w:rPr>
            </w:pPr>
            <w:r w:rsidRPr="0015754C">
              <w:rPr>
                <w:rFonts w:ascii="Arial" w:hAnsi="Arial" w:cs="Arial"/>
              </w:rPr>
              <w:t>0.2813</w:t>
            </w:r>
          </w:p>
        </w:tc>
      </w:tr>
    </w:tbl>
    <w:p w14:paraId="4E7E36D1" w14:textId="77777777" w:rsidR="0021140E" w:rsidRDefault="0021140E" w:rsidP="0021140E">
      <w:pPr>
        <w:rPr>
          <w:rFonts w:ascii="Arial" w:hAnsi="Arial" w:cs="Arial"/>
        </w:rPr>
      </w:pPr>
      <w:r w:rsidRPr="0015754C">
        <w:rPr>
          <w:rFonts w:ascii="Arial" w:hAnsi="Arial" w:cs="Arial"/>
        </w:rPr>
        <w:t>am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7am vs. 7pm notification, weekend</w:t>
      </w:r>
      <w:r>
        <w:rPr>
          <w:rFonts w:ascii="Arial" w:hAnsi="Arial" w:cs="Arial"/>
        </w:rPr>
        <w:t xml:space="preserve"> denotes</w:t>
      </w:r>
      <w:r w:rsidRPr="0015754C">
        <w:rPr>
          <w:rFonts w:ascii="Arial" w:hAnsi="Arial" w:cs="Arial"/>
        </w:rPr>
        <w:t xml:space="preserve"> Sat vs. Wed notification, perso</w:t>
      </w:r>
      <w:r>
        <w:rPr>
          <w:rFonts w:ascii="Arial" w:hAnsi="Arial" w:cs="Arial"/>
        </w:rPr>
        <w:t>nalized denotes</w:t>
      </w:r>
      <w:r w:rsidRPr="0015754C">
        <w:rPr>
          <w:rFonts w:ascii="Arial" w:hAnsi="Arial" w:cs="Arial"/>
        </w:rPr>
        <w:t xml:space="preserve"> personalized vs. standard notification</w:t>
      </w:r>
    </w:p>
    <w:p w14:paraId="5B09DEE5" w14:textId="77777777" w:rsidR="0074799F" w:rsidRDefault="00000000"/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25E8"/>
    <w:rsid w:val="0021140E"/>
    <w:rsid w:val="00244622"/>
    <w:rsid w:val="004E1E0A"/>
    <w:rsid w:val="007325E8"/>
    <w:rsid w:val="007D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50EE"/>
  <w15:chartTrackingRefBased/>
  <w15:docId w15:val="{00D6890C-6AC6-44F0-8530-2F8ED690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40E"/>
  </w:style>
  <w:style w:type="paragraph" w:styleId="Heading1">
    <w:name w:val="heading 1"/>
    <w:basedOn w:val="Normal"/>
    <w:next w:val="Normal"/>
    <w:link w:val="Heading1Char"/>
    <w:uiPriority w:val="9"/>
    <w:qFormat/>
    <w:rsid w:val="0021140E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40E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42:00Z</dcterms:created>
  <dcterms:modified xsi:type="dcterms:W3CDTF">2022-12-06T23:42:00Z</dcterms:modified>
</cp:coreProperties>
</file>